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37E" w:rsidRDefault="000E537E" w:rsidP="000E537E">
      <w:pPr>
        <w:spacing w:line="360" w:lineRule="auto"/>
        <w:ind w:right="-150"/>
        <w:jc w:val="both"/>
      </w:pPr>
      <w:r w:rsidRPr="004C2702">
        <w:t>Table</w:t>
      </w:r>
      <w:r>
        <w:t xml:space="preserve"> S3. L</w:t>
      </w:r>
      <w:r w:rsidRPr="004C2702">
        <w:t>ist of primers for cloning</w:t>
      </w:r>
      <w:r>
        <w:t xml:space="preserve"> yeast constructs</w:t>
      </w:r>
      <w:r w:rsidRPr="004C2702">
        <w:t>. In general</w:t>
      </w:r>
      <w:r>
        <w:t>,</w:t>
      </w:r>
      <w:r w:rsidRPr="004C2702">
        <w:t xml:space="preserve"> restriction sites </w:t>
      </w:r>
      <w:r w:rsidRPr="00DC5DA0">
        <w:rPr>
          <w:i/>
        </w:rPr>
        <w:t>Bam</w:t>
      </w:r>
      <w:r w:rsidRPr="004C2702">
        <w:t xml:space="preserve">HI and </w:t>
      </w:r>
      <w:r w:rsidRPr="00DC5DA0">
        <w:rPr>
          <w:i/>
        </w:rPr>
        <w:t>Xho</w:t>
      </w:r>
      <w:r w:rsidRPr="004C2702">
        <w:t>I were used for subcloning. Exceptions are TCP13F (</w:t>
      </w:r>
      <w:r w:rsidRPr="00DC5DA0">
        <w:rPr>
          <w:i/>
        </w:rPr>
        <w:t>Bsa</w:t>
      </w:r>
      <w:r w:rsidRPr="004C2702">
        <w:t>I), TCP15F (</w:t>
      </w:r>
      <w:r w:rsidRPr="00DC5DA0">
        <w:rPr>
          <w:i/>
        </w:rPr>
        <w:t>Bsa</w:t>
      </w:r>
      <w:r w:rsidRPr="004C2702">
        <w:t>I) and TCP20BsmBIF (</w:t>
      </w:r>
      <w:r w:rsidRPr="00DC5DA0">
        <w:rPr>
          <w:i/>
        </w:rPr>
        <w:t>Bsm</w:t>
      </w:r>
      <w:r w:rsidRPr="004C2702">
        <w:t>BI)</w:t>
      </w:r>
      <w:r>
        <w:t>,</w:t>
      </w:r>
      <w:r w:rsidRPr="004C2702">
        <w:t xml:space="preserve"> where the indicated Goldenga</w:t>
      </w:r>
      <w:r>
        <w:t>te restriction</w:t>
      </w:r>
      <w:r w:rsidRPr="004C2702">
        <w:t xml:space="preserve"> sites were used to clone </w:t>
      </w:r>
      <w:r>
        <w:t>in</w:t>
      </w:r>
      <w:r w:rsidRPr="004C2702">
        <w:t xml:space="preserve">to a </w:t>
      </w:r>
      <w:r w:rsidRPr="00DC5DA0">
        <w:rPr>
          <w:i/>
        </w:rPr>
        <w:t>Bam</w:t>
      </w:r>
      <w:r>
        <w:t>HI-</w:t>
      </w:r>
      <w:r w:rsidRPr="00DC5DA0">
        <w:rPr>
          <w:i/>
        </w:rPr>
        <w:t>Xho</w:t>
      </w:r>
      <w:r w:rsidRPr="004C2702">
        <w:t xml:space="preserve">I digested vector. The geneblocks fragment for the TCP4 binding site </w:t>
      </w:r>
      <w:r w:rsidRPr="00DC5DA0">
        <w:t>contains a single</w:t>
      </w:r>
      <w:r w:rsidRPr="004C2702">
        <w:t xml:space="preserve"> </w:t>
      </w:r>
      <w:r w:rsidRPr="00DC5DA0">
        <w:rPr>
          <w:i/>
        </w:rPr>
        <w:t>Sma</w:t>
      </w:r>
      <w:r w:rsidRPr="004C2702">
        <w:t xml:space="preserve">I restriction site. </w:t>
      </w:r>
    </w:p>
    <w:p w:rsidR="000E537E" w:rsidRDefault="000E537E" w:rsidP="000E537E">
      <w:pPr>
        <w:spacing w:line="360" w:lineRule="auto"/>
        <w:ind w:right="-150"/>
        <w:jc w:val="both"/>
      </w:pPr>
    </w:p>
    <w:tbl>
      <w:tblPr>
        <w:tblStyle w:val="Grille"/>
        <w:tblW w:w="9280" w:type="dxa"/>
        <w:tblInd w:w="708" w:type="dxa"/>
        <w:tblLook w:val="04A0" w:firstRow="1" w:lastRow="0" w:firstColumn="1" w:lastColumn="0" w:noHBand="0" w:noVBand="1"/>
      </w:tblPr>
      <w:tblGrid>
        <w:gridCol w:w="2492"/>
        <w:gridCol w:w="6788"/>
      </w:tblGrid>
      <w:tr w:rsidR="000E537E" w:rsidTr="00292AC8">
        <w:tc>
          <w:tcPr>
            <w:tcW w:w="2492" w:type="dxa"/>
            <w:vAlign w:val="bottom"/>
          </w:tcPr>
          <w:p w:rsidR="000E537E" w:rsidRDefault="000E537E" w:rsidP="00292AC8">
            <w:pPr>
              <w:spacing w:line="360" w:lineRule="auto"/>
              <w:ind w:right="-150"/>
              <w:contextualSpacing/>
              <w:jc w:val="both"/>
              <w:rPr>
                <w:rFonts w:ascii="Calibri" w:eastAsia="Times New Roman" w:hAnsi="Calibri"/>
                <w:color w:val="000000"/>
              </w:rPr>
            </w:pPr>
            <w:r>
              <w:rPr>
                <w:rFonts w:eastAsia="Times New Roman"/>
                <w:color w:val="000000"/>
              </w:rPr>
              <w:t>name of primer</w:t>
            </w:r>
          </w:p>
        </w:tc>
        <w:tc>
          <w:tcPr>
            <w:tcW w:w="6788" w:type="dxa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>
              <w:rPr>
                <w:rFonts w:eastAsia="Times New Roman"/>
                <w:color w:val="000000"/>
              </w:rPr>
              <w:t>Primer sequence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F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gatgtcgtcttccaccaatgac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tagtttacaaaagagtcttg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2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gatgattggagatctaatgaag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2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gttcttgcctttaccct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5-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tatgagatcaggagaatgtga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5-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agaatctgattcatta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7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tatgtctattaacaacaacaac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7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taacgtggatcttcctctc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8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gatggatctctccgacatccga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8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ctcagagctatttgagttc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3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catatggtgatcacttcc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13-FBsaI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tctcggatccagatgaatatcgtctcttggaaa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13noSTOP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ccagctccacctccacctccgcccatatggtgatcacttcctc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5BsaI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tctcggatccagatggatccggatccggatca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5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tcgagctaggaatgatgactggtgc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7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gatgggaataaaaaaagaaga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17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ctactcgatatggtctggttg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20BsmBI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cgtctcggatccagatggatcccaagaacctaaa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20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taacgacctgagccttgaga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24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gatggaggttgacgaagacat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24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ctatctcctttcctttgccttg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TCP4-BDS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(gtggtccc) x 12 ggg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4-Start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tatgtctgacgaccaattc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4-301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tgacgagctcgctgagct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4-601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tcataaccttatgcacaac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4-901F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ccggatccatggaaacggaggagggtt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lastRenderedPageBreak/>
              <w:t>612TCP4-STOP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atggcgagaaataga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4-960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tggctgaaacgacgtcgt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>
              <w:rPr>
                <w:rFonts w:eastAsia="Times New Roman"/>
                <w:color w:val="000000"/>
              </w:rPr>
              <w:t>612TCP</w:t>
            </w:r>
            <w:r w:rsidRPr="00865446">
              <w:rPr>
                <w:rFonts w:eastAsia="Times New Roman"/>
                <w:color w:val="000000"/>
              </w:rPr>
              <w:t>4-660R</w:t>
            </w:r>
          </w:p>
        </w:tc>
        <w:tc>
          <w:tcPr>
            <w:tcW w:w="6788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attagttcgagaaagcaaatc</w:t>
            </w:r>
          </w:p>
        </w:tc>
      </w:tr>
      <w:tr w:rsidR="000E537E" w:rsidTr="00292AC8">
        <w:tc>
          <w:tcPr>
            <w:tcW w:w="2492" w:type="dxa"/>
            <w:vAlign w:val="bottom"/>
          </w:tcPr>
          <w:p w:rsidR="000E537E" w:rsidRPr="00865446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612TCP4-360R</w:t>
            </w:r>
          </w:p>
        </w:tc>
        <w:tc>
          <w:tcPr>
            <w:tcW w:w="6788" w:type="dxa"/>
            <w:vAlign w:val="bottom"/>
          </w:tcPr>
          <w:p w:rsidR="000E537E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865446">
              <w:rPr>
                <w:rFonts w:eastAsia="Times New Roman"/>
                <w:color w:val="000000"/>
              </w:rPr>
              <w:t>ggctcgagtcaagcagcggctaggcgaattgc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0"/>
              <w:rPr>
                <w:rFonts w:cs="Courier"/>
                <w:color w:val="1A1A1A"/>
              </w:rPr>
            </w:pPr>
            <w:r w:rsidRPr="00A93A2A">
              <w:rPr>
                <w:rFonts w:cs="Courier"/>
                <w:color w:val="1A1A1A"/>
              </w:rPr>
              <w:t>TE6bENTRYF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0"/>
            </w:pPr>
            <w:r w:rsidRPr="00A93A2A">
              <w:rPr>
                <w:rFonts w:cs="Courier"/>
                <w:color w:val="1A1A1A"/>
              </w:rPr>
              <w:t>cccgcgggatccatggctgttcccgcgtggcaggtccg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contextualSpacing/>
              <w:jc w:val="both"/>
            </w:pPr>
            <w:r w:rsidRPr="00A93A2A">
              <w:rPr>
                <w:rFonts w:cs="Courier"/>
                <w:color w:val="1A1A1A"/>
                <w:u w:color="285287"/>
              </w:rPr>
              <w:t>TE6bENTRYno</w:t>
            </w:r>
            <w:r>
              <w:rPr>
                <w:rFonts w:cs="Courier"/>
                <w:color w:val="1A1A1A"/>
                <w:u w:color="285287"/>
              </w:rPr>
              <w:t>stop</w:t>
            </w:r>
            <w:r w:rsidRPr="00A93A2A">
              <w:rPr>
                <w:rFonts w:cs="Courier"/>
                <w:color w:val="1A1A1A"/>
                <w:u w:color="285287"/>
              </w:rPr>
              <w:t>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0"/>
            </w:pPr>
            <w:r w:rsidRPr="00A93A2A">
              <w:rPr>
                <w:rFonts w:cs="Courier"/>
                <w:color w:val="1A1A1A"/>
                <w:u w:color="285287"/>
              </w:rPr>
              <w:t>ggcggctcgaggcaagccacaatcggcacgatcc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0"/>
            </w:pPr>
            <w:r w:rsidRPr="00A93A2A">
              <w:rPr>
                <w:rFonts w:cs="Courier"/>
                <w:color w:val="1A1A1A"/>
                <w:u w:color="285287"/>
              </w:rPr>
              <w:t>TE6bENTRY</w:t>
            </w:r>
            <w:r>
              <w:rPr>
                <w:rFonts w:cs="Courier"/>
                <w:color w:val="1A1A1A"/>
                <w:u w:color="285287"/>
              </w:rPr>
              <w:t>stop</w:t>
            </w:r>
            <w:r w:rsidRPr="00A93A2A">
              <w:rPr>
                <w:rFonts w:cs="Courier"/>
                <w:color w:val="1A1A1A"/>
                <w:u w:color="285287"/>
              </w:rPr>
              <w:t>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0"/>
            </w:pPr>
            <w:r w:rsidRPr="00A93A2A">
              <w:rPr>
                <w:rFonts w:cs="Courier"/>
                <w:color w:val="1A1A1A"/>
                <w:u w:color="285287"/>
              </w:rPr>
              <w:t>ggcggctcgagctaaagccacaatcggcacgatc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cs="Courier"/>
                <w:color w:val="1A1A1A"/>
                <w:u w:color="285287"/>
              </w:rPr>
              <w:t>612TPg86a-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gattgcggaaatcg</w:t>
            </w:r>
            <w:r w:rsidRPr="00A11AE4">
              <w:rPr>
                <w:rFonts w:eastAsia="Times New Roman"/>
              </w:rPr>
              <w:t>t</w:t>
            </w:r>
            <w:r w:rsidRPr="00A11AE4">
              <w:rPr>
                <w:rFonts w:eastAsia="Times New Roman"/>
                <w:color w:val="000000"/>
              </w:rPr>
              <w:t>gtttcgccgctcgta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g86a-F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tacgagcggcgaaac</w:t>
            </w:r>
            <w:r w:rsidRPr="00A11AE4">
              <w:rPr>
                <w:rFonts w:eastAsia="Times New Roman"/>
              </w:rPr>
              <w:t>a</w:t>
            </w:r>
            <w:r w:rsidRPr="00A11AE4">
              <w:rPr>
                <w:rFonts w:eastAsia="Times New Roman"/>
                <w:color w:val="000000"/>
              </w:rPr>
              <w:t>cgatttccgcaatc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a143cc146g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gcattcaccgttgaaacctggctgcgtttgggatgg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a143cc146g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ccatcccaaacgcagccaggtttcaacggtgaatgc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g249t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aagttggcggaattggacggcaaacagcgattg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g249t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widowControl w:val="0"/>
              <w:tabs>
                <w:tab w:val="left" w:pos="2507"/>
              </w:tabs>
              <w:autoSpaceDE w:val="0"/>
              <w:autoSpaceDN w:val="0"/>
              <w:adjustRightInd w:val="0"/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caatcgctgtttgccgtccaattccgccaactt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g511a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ttggtcctcttcctctttctcttcctcttcttcct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g511a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aggaagaagaggaagagaaagaggaagaggaccaa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a599c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tcggatagttcacgtaggccccgatttggtattct</w:t>
            </w:r>
          </w:p>
        </w:tc>
      </w:tr>
      <w:tr w:rsidR="000E537E" w:rsidTr="00292AC8">
        <w:tc>
          <w:tcPr>
            <w:tcW w:w="2492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612TPa599cR</w:t>
            </w:r>
          </w:p>
        </w:tc>
        <w:tc>
          <w:tcPr>
            <w:tcW w:w="6788" w:type="dxa"/>
          </w:tcPr>
          <w:p w:rsidR="000E537E" w:rsidRPr="00A93A2A" w:rsidRDefault="000E537E" w:rsidP="00292AC8">
            <w:pPr>
              <w:spacing w:line="360" w:lineRule="auto"/>
              <w:ind w:right="-150"/>
              <w:rPr>
                <w:rFonts w:cs="Courier"/>
                <w:color w:val="1A1A1A"/>
                <w:u w:color="285287"/>
              </w:rPr>
            </w:pPr>
            <w:r w:rsidRPr="00A11AE4">
              <w:rPr>
                <w:rFonts w:eastAsia="Times New Roman"/>
                <w:color w:val="000000"/>
              </w:rPr>
              <w:t>agaataccaaatcggggcctacgtgaactatccga</w:t>
            </w:r>
          </w:p>
        </w:tc>
      </w:tr>
    </w:tbl>
    <w:p w:rsidR="000E537E" w:rsidRPr="00DC5DA0" w:rsidRDefault="000E537E" w:rsidP="000E537E">
      <w:pPr>
        <w:spacing w:line="360" w:lineRule="auto"/>
        <w:ind w:left="708" w:right="-150"/>
        <w:contextualSpacing/>
        <w:jc w:val="both"/>
        <w:rPr>
          <w:rFonts w:cs="Courier"/>
        </w:rPr>
      </w:pPr>
    </w:p>
    <w:p w:rsidR="00C1032B" w:rsidRDefault="00C1032B">
      <w:bookmarkStart w:id="0" w:name="_GoBack"/>
      <w:bookmarkEnd w:id="0"/>
    </w:p>
    <w:sectPr w:rsidR="00C1032B" w:rsidSect="00BF0598">
      <w:headerReference w:type="even" r:id="rId5"/>
      <w:headerReference w:type="default" r:id="rId6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64AA" w:rsidRDefault="000E537E" w:rsidP="00FB6EA6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7964AA" w:rsidRDefault="000E537E" w:rsidP="00BF0598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64AA" w:rsidRDefault="000E537E" w:rsidP="00FB6EA6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7964AA" w:rsidRDefault="000E537E" w:rsidP="00BF0598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37E"/>
    <w:rsid w:val="000E537E"/>
    <w:rsid w:val="00C1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29B3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37E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E537E"/>
    <w:pPr>
      <w:tabs>
        <w:tab w:val="center" w:pos="4536"/>
        <w:tab w:val="right" w:pos="9072"/>
      </w:tabs>
    </w:pPr>
    <w:rPr>
      <w:rFonts w:ascii="Times" w:eastAsia="SimSun" w:hAnsi="Times"/>
      <w:lang w:val="en-US" w:eastAsia="fr-FR"/>
    </w:rPr>
  </w:style>
  <w:style w:type="character" w:customStyle="1" w:styleId="En-tteCar">
    <w:name w:val="En-tête Car"/>
    <w:basedOn w:val="Policepardfaut"/>
    <w:link w:val="En-tte"/>
    <w:uiPriority w:val="99"/>
    <w:rsid w:val="000E537E"/>
    <w:rPr>
      <w:rFonts w:ascii="Times" w:eastAsia="SimSun" w:hAnsi="Times" w:cs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E537E"/>
  </w:style>
  <w:style w:type="table" w:styleId="Grille">
    <w:name w:val="Table Grid"/>
    <w:basedOn w:val="TableauNormal"/>
    <w:uiPriority w:val="59"/>
    <w:rsid w:val="000E5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E53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37E"/>
    <w:rPr>
      <w:rFonts w:ascii="Times New Roman" w:hAnsi="Times New Roman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E537E"/>
    <w:pPr>
      <w:tabs>
        <w:tab w:val="center" w:pos="4536"/>
        <w:tab w:val="right" w:pos="9072"/>
      </w:tabs>
    </w:pPr>
    <w:rPr>
      <w:rFonts w:ascii="Times" w:eastAsia="SimSun" w:hAnsi="Times"/>
      <w:lang w:val="en-US" w:eastAsia="fr-FR"/>
    </w:rPr>
  </w:style>
  <w:style w:type="character" w:customStyle="1" w:styleId="En-tteCar">
    <w:name w:val="En-tête Car"/>
    <w:basedOn w:val="Policepardfaut"/>
    <w:link w:val="En-tte"/>
    <w:uiPriority w:val="99"/>
    <w:rsid w:val="000E537E"/>
    <w:rPr>
      <w:rFonts w:ascii="Times" w:eastAsia="SimSun" w:hAnsi="Times" w:cs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E537E"/>
  </w:style>
  <w:style w:type="table" w:styleId="Grille">
    <w:name w:val="Table Grid"/>
    <w:basedOn w:val="TableauNormal"/>
    <w:uiPriority w:val="59"/>
    <w:rsid w:val="000E53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E5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1979</Characters>
  <Application>Microsoft Macintosh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</dc:creator>
  <cp:keywords/>
  <dc:description/>
  <cp:lastModifiedBy>léon</cp:lastModifiedBy>
  <cp:revision>1</cp:revision>
  <dcterms:created xsi:type="dcterms:W3CDTF">2019-07-27T10:04:00Z</dcterms:created>
  <dcterms:modified xsi:type="dcterms:W3CDTF">2019-07-27T10:05:00Z</dcterms:modified>
</cp:coreProperties>
</file>